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053" w:rsidRDefault="002A7948" w:rsidP="00D652D0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Additional </w:t>
      </w:r>
      <w:r w:rsidR="006D4694">
        <w:rPr>
          <w:b/>
          <w:sz w:val="28"/>
          <w:szCs w:val="28"/>
        </w:rPr>
        <w:t xml:space="preserve">file 1 </w:t>
      </w:r>
      <w:r w:rsidR="00D652D0" w:rsidRPr="00D652D0">
        <w:rPr>
          <w:b/>
          <w:sz w:val="28"/>
          <w:szCs w:val="28"/>
        </w:rPr>
        <w:t>Full Table of Excluded Studies</w:t>
      </w:r>
    </w:p>
    <w:tbl>
      <w:tblPr>
        <w:tblStyle w:val="TableGrid"/>
        <w:tblW w:w="8364" w:type="dxa"/>
        <w:tblInd w:w="-459" w:type="dxa"/>
        <w:tblLayout w:type="fixed"/>
        <w:tblLook w:val="04A0"/>
      </w:tblPr>
      <w:tblGrid>
        <w:gridCol w:w="1970"/>
        <w:gridCol w:w="1961"/>
        <w:gridCol w:w="1195"/>
        <w:gridCol w:w="1131"/>
        <w:gridCol w:w="2107"/>
      </w:tblGrid>
      <w:tr w:rsidR="00D652D0" w:rsidRPr="00D652D0" w:rsidTr="00556D56">
        <w:trPr>
          <w:tblHeader/>
        </w:trPr>
        <w:tc>
          <w:tcPr>
            <w:tcW w:w="1970" w:type="dxa"/>
          </w:tcPr>
          <w:p w:rsidR="00D652D0" w:rsidRPr="00D652D0" w:rsidRDefault="00D652D0" w:rsidP="00D652D0">
            <w:pPr>
              <w:rPr>
                <w:b/>
              </w:rPr>
            </w:pPr>
            <w:proofErr w:type="spellStart"/>
            <w:r w:rsidRPr="00D652D0">
              <w:rPr>
                <w:b/>
              </w:rPr>
              <w:t>Refworks</w:t>
            </w:r>
            <w:proofErr w:type="spellEnd"/>
            <w:r w:rsidRPr="00D652D0">
              <w:rPr>
                <w:b/>
              </w:rPr>
              <w:t xml:space="preserve"> No./Author/Year</w:t>
            </w:r>
          </w:p>
        </w:tc>
        <w:tc>
          <w:tcPr>
            <w:tcW w:w="1961" w:type="dxa"/>
          </w:tcPr>
          <w:p w:rsidR="00D652D0" w:rsidRPr="00D652D0" w:rsidRDefault="00D652D0" w:rsidP="00D652D0">
            <w:pPr>
              <w:rPr>
                <w:b/>
              </w:rPr>
            </w:pPr>
            <w:r w:rsidRPr="00D652D0">
              <w:rPr>
                <w:b/>
              </w:rPr>
              <w:t>Reason Ineligible</w:t>
            </w:r>
          </w:p>
        </w:tc>
        <w:tc>
          <w:tcPr>
            <w:tcW w:w="1195" w:type="dxa"/>
          </w:tcPr>
          <w:p w:rsidR="00D652D0" w:rsidRPr="00D652D0" w:rsidRDefault="00D652D0" w:rsidP="00D652D0">
            <w:pPr>
              <w:rPr>
                <w:b/>
              </w:rPr>
            </w:pPr>
            <w:r w:rsidRPr="00D652D0">
              <w:rPr>
                <w:b/>
              </w:rPr>
              <w:t>Abstract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b/>
              </w:rPr>
            </w:pPr>
            <w:r w:rsidRPr="00D652D0">
              <w:rPr>
                <w:b/>
              </w:rPr>
              <w:t>Full paper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b/>
              </w:rPr>
            </w:pPr>
            <w:r w:rsidRPr="00D652D0">
              <w:rPr>
                <w:b/>
              </w:rPr>
              <w:t>Data Extraction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7</w:t>
            </w:r>
          </w:p>
          <w:p w:rsidR="00D652D0" w:rsidRPr="00D652D0" w:rsidRDefault="00D652D0" w:rsidP="00D652D0">
            <w:r w:rsidRPr="00D652D0">
              <w:t>Adams E 2010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5</w:t>
            </w:r>
          </w:p>
          <w:p w:rsidR="00D652D0" w:rsidRPr="00D652D0" w:rsidRDefault="00D652D0" w:rsidP="00D652D0">
            <w:proofErr w:type="spellStart"/>
            <w:r w:rsidRPr="00D652D0">
              <w:t>Aelfers</w:t>
            </w:r>
            <w:proofErr w:type="spellEnd"/>
            <w:r w:rsidRPr="00D652D0">
              <w:t xml:space="preserve"> 201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Population not GPs</w:t>
            </w:r>
          </w:p>
          <w:p w:rsidR="00D652D0" w:rsidRPr="00D652D0" w:rsidRDefault="00D652D0" w:rsidP="00D652D0">
            <w:r w:rsidRPr="00D652D0">
              <w:t>Protocol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03</w:t>
            </w:r>
          </w:p>
          <w:p w:rsidR="00D652D0" w:rsidRPr="00D652D0" w:rsidRDefault="00D652D0" w:rsidP="00D652D0">
            <w:proofErr w:type="spellStart"/>
            <w:r w:rsidRPr="00D652D0">
              <w:t>Allamani</w:t>
            </w:r>
            <w:proofErr w:type="spellEnd"/>
            <w:r w:rsidRPr="00D652D0">
              <w:t xml:space="preserve"> 2010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Commentary. 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42</w:t>
            </w:r>
          </w:p>
          <w:p w:rsidR="00D652D0" w:rsidRPr="00D652D0" w:rsidRDefault="00D652D0" w:rsidP="00D652D0">
            <w:r w:rsidRPr="00D652D0">
              <w:t>Anderson P 2004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Educational/clinical skills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95</w:t>
            </w:r>
          </w:p>
          <w:p w:rsidR="00D652D0" w:rsidRPr="00D652D0" w:rsidRDefault="00D652D0" w:rsidP="00D652D0">
            <w:proofErr w:type="spellStart"/>
            <w:r w:rsidRPr="00D652D0">
              <w:t>Arnetz</w:t>
            </w:r>
            <w:proofErr w:type="spellEnd"/>
            <w:r w:rsidRPr="00D652D0">
              <w:t xml:space="preserve"> et al 2002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Population not GPs</w:t>
            </w:r>
          </w:p>
          <w:p w:rsidR="00D652D0" w:rsidRPr="00D652D0" w:rsidRDefault="00D652D0" w:rsidP="00D652D0">
            <w:r w:rsidRPr="00D652D0">
              <w:t>Hospital doctor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11</w:t>
            </w:r>
          </w:p>
          <w:p w:rsidR="00D652D0" w:rsidRPr="00D652D0" w:rsidRDefault="00D652D0" w:rsidP="00D652D0">
            <w:r w:rsidRPr="00D652D0">
              <w:t>Ashworth</w:t>
            </w:r>
          </w:p>
          <w:p w:rsidR="00D652D0" w:rsidRPr="00D652D0" w:rsidRDefault="00D652D0" w:rsidP="00D652D0">
            <w:r w:rsidRPr="00D652D0">
              <w:t>199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54</w:t>
            </w:r>
          </w:p>
          <w:p w:rsidR="00D652D0" w:rsidRPr="00D652D0" w:rsidRDefault="00D652D0" w:rsidP="00D652D0">
            <w:r w:rsidRPr="00D652D0">
              <w:t>Bailie R 1998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70</w:t>
            </w:r>
          </w:p>
          <w:p w:rsidR="00D652D0" w:rsidRPr="00D652D0" w:rsidRDefault="00D652D0" w:rsidP="00D652D0">
            <w:r w:rsidRPr="00D652D0">
              <w:t>Baldwin 199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Longitudinal cohort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85</w:t>
            </w:r>
          </w:p>
          <w:p w:rsidR="00D652D0" w:rsidRPr="00D652D0" w:rsidRDefault="00D652D0" w:rsidP="00D652D0">
            <w:proofErr w:type="spellStart"/>
            <w:r w:rsidRPr="00D652D0">
              <w:t>Barfod</w:t>
            </w:r>
            <w:proofErr w:type="spellEnd"/>
            <w:r w:rsidRPr="00D652D0">
              <w:t xml:space="preserve"> S 2008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>
            <w:r w:rsidRPr="00D652D0">
              <w:t>A GP’s opin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12</w:t>
            </w:r>
          </w:p>
          <w:p w:rsidR="00D652D0" w:rsidRPr="00D652D0" w:rsidRDefault="00D652D0" w:rsidP="00D652D0">
            <w:r w:rsidRPr="00D652D0">
              <w:t>Bashir K 2000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Clinical skills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65</w:t>
            </w:r>
          </w:p>
          <w:p w:rsidR="00D652D0" w:rsidRPr="00D652D0" w:rsidRDefault="00D652D0" w:rsidP="00D652D0">
            <w:proofErr w:type="spellStart"/>
            <w:r w:rsidRPr="00D652D0">
              <w:t>Blacklock</w:t>
            </w:r>
            <w:proofErr w:type="spellEnd"/>
            <w:r w:rsidRPr="00D652D0">
              <w:t xml:space="preserve"> 2012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Population 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67</w:t>
            </w:r>
          </w:p>
          <w:p w:rsidR="00D652D0" w:rsidRPr="00D652D0" w:rsidRDefault="00D652D0" w:rsidP="00D652D0">
            <w:r w:rsidRPr="00D652D0">
              <w:t>Blair S 1998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Population 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76</w:t>
            </w:r>
          </w:p>
          <w:p w:rsidR="00D652D0" w:rsidRPr="00D652D0" w:rsidRDefault="00D652D0" w:rsidP="00D652D0">
            <w:proofErr w:type="spellStart"/>
            <w:r w:rsidRPr="00D652D0">
              <w:t>Blashki</w:t>
            </w:r>
            <w:proofErr w:type="spellEnd"/>
            <w:r w:rsidRPr="00D652D0">
              <w:t xml:space="preserve"> 200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intervention</w:t>
            </w:r>
          </w:p>
          <w:p w:rsidR="00D652D0" w:rsidRPr="00D652D0" w:rsidRDefault="00D652D0" w:rsidP="00D652D0">
            <w:r w:rsidRPr="00D652D0">
              <w:t>GP educational need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78</w:t>
            </w:r>
          </w:p>
          <w:p w:rsidR="00D652D0" w:rsidRPr="00D652D0" w:rsidRDefault="00D652D0" w:rsidP="00D652D0">
            <w:proofErr w:type="spellStart"/>
            <w:r w:rsidRPr="00D652D0">
              <w:t>Blashki</w:t>
            </w:r>
            <w:proofErr w:type="spellEnd"/>
            <w:r w:rsidRPr="00D652D0">
              <w:t xml:space="preserve"> 2008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Educational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87</w:t>
            </w:r>
          </w:p>
          <w:p w:rsidR="00D652D0" w:rsidRPr="00D652D0" w:rsidRDefault="00D652D0" w:rsidP="00D652D0">
            <w:proofErr w:type="spellStart"/>
            <w:r w:rsidRPr="00D652D0">
              <w:t>Blomstrand</w:t>
            </w:r>
            <w:proofErr w:type="spellEnd"/>
            <w:r w:rsidRPr="00D652D0">
              <w:t xml:space="preserve"> 2005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Population 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89</w:t>
            </w:r>
          </w:p>
          <w:p w:rsidR="00D652D0" w:rsidRPr="00D652D0" w:rsidRDefault="00D652D0" w:rsidP="00D652D0">
            <w:r w:rsidRPr="00D652D0">
              <w:t>Blount 20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90</w:t>
            </w:r>
          </w:p>
          <w:p w:rsidR="00D652D0" w:rsidRPr="00D652D0" w:rsidRDefault="00D652D0" w:rsidP="00D652D0">
            <w:r w:rsidRPr="00D652D0">
              <w:t>Bluestein 201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intervention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11</w:t>
            </w:r>
          </w:p>
          <w:p w:rsidR="00D652D0" w:rsidRPr="00D652D0" w:rsidRDefault="00D652D0" w:rsidP="00D652D0">
            <w:r w:rsidRPr="00D652D0">
              <w:t>Bolton 200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Letter about recruitment by GPs.</w:t>
            </w:r>
          </w:p>
          <w:p w:rsidR="00D652D0" w:rsidRPr="00D652D0" w:rsidRDefault="00D652D0" w:rsidP="00D652D0">
            <w:r w:rsidRPr="00D652D0">
              <w:t>Rec’d  19.3.2015</w:t>
            </w:r>
          </w:p>
          <w:p w:rsidR="00D652D0" w:rsidRPr="00D652D0" w:rsidRDefault="00D652D0" w:rsidP="00D652D0"/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86</w:t>
            </w:r>
          </w:p>
          <w:p w:rsidR="00D652D0" w:rsidRPr="00D652D0" w:rsidRDefault="00D652D0" w:rsidP="00D652D0">
            <w:proofErr w:type="spellStart"/>
            <w:r w:rsidRPr="00D652D0">
              <w:t>Braumann</w:t>
            </w:r>
            <w:proofErr w:type="spellEnd"/>
            <w:r w:rsidRPr="00D652D0">
              <w:t xml:space="preserve"> 0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992</w:t>
            </w:r>
          </w:p>
          <w:p w:rsidR="00D652D0" w:rsidRPr="00D652D0" w:rsidRDefault="00D652D0" w:rsidP="00D652D0">
            <w:r w:rsidRPr="00D652D0">
              <w:t>Cooper 8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lastRenderedPageBreak/>
              <w:t>1259</w:t>
            </w:r>
          </w:p>
          <w:p w:rsidR="00D652D0" w:rsidRPr="00D652D0" w:rsidRDefault="00D652D0" w:rsidP="00D652D0">
            <w:r w:rsidRPr="00D652D0">
              <w:t>Dory et al 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Dunn 07</w:t>
            </w:r>
          </w:p>
          <w:p w:rsidR="00D652D0" w:rsidRPr="00D652D0" w:rsidRDefault="00D652D0" w:rsidP="00D652D0">
            <w:r w:rsidRPr="00D652D0">
              <w:t>Cited by Gardiner 2013</w:t>
            </w:r>
          </w:p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315</w:t>
            </w:r>
          </w:p>
          <w:p w:rsidR="00D652D0" w:rsidRPr="00D652D0" w:rsidRDefault="00D652D0" w:rsidP="00D652D0">
            <w:r w:rsidRPr="00D652D0">
              <w:t>Earle et al 05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Assessment depression/anxiety</w:t>
            </w:r>
          </w:p>
          <w:p w:rsidR="00D652D0" w:rsidRPr="00D652D0" w:rsidRDefault="00D652D0" w:rsidP="00D652D0">
            <w:r w:rsidRPr="00D652D0">
              <w:t>No WBI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493</w:t>
            </w:r>
          </w:p>
          <w:p w:rsidR="00D652D0" w:rsidRPr="00D652D0" w:rsidRDefault="00D652D0" w:rsidP="00D652D0">
            <w:r w:rsidRPr="00D652D0">
              <w:t>Firth-Cozens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study/intervention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pPr>
              <w:rPr>
                <w:color w:val="548DD4" w:themeColor="text2" w:themeTint="99"/>
              </w:rPr>
            </w:pPr>
            <w:r w:rsidRPr="00D652D0">
              <w:t>1538</w:t>
            </w:r>
            <w:r w:rsidRPr="00D652D0">
              <w:rPr>
                <w:color w:val="548DD4" w:themeColor="text2" w:themeTint="99"/>
              </w:rPr>
              <w:t xml:space="preserve"> </w:t>
            </w:r>
          </w:p>
          <w:p w:rsidR="00D652D0" w:rsidRPr="00D652D0" w:rsidRDefault="00D652D0" w:rsidP="00D652D0">
            <w:r w:rsidRPr="00D652D0">
              <w:rPr>
                <w:color w:val="17365D" w:themeColor="text2" w:themeShade="BF"/>
              </w:rPr>
              <w:t>Fortney et al 2013</w:t>
            </w:r>
          </w:p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 xml:space="preserve">No control 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544</w:t>
            </w:r>
          </w:p>
          <w:p w:rsidR="00D652D0" w:rsidRPr="00D652D0" w:rsidRDefault="00D652D0" w:rsidP="00D652D0">
            <w:r w:rsidRPr="00D652D0">
              <w:t>Fox et al 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646</w:t>
            </w:r>
          </w:p>
          <w:p w:rsidR="00D652D0" w:rsidRPr="00D652D0" w:rsidRDefault="00D652D0" w:rsidP="00D652D0">
            <w:r w:rsidRPr="00D652D0">
              <w:t>Gardiner et al 05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Default="00D652D0" w:rsidP="00D652D0">
            <w:r w:rsidRPr="00D652D0">
              <w:t>1647</w:t>
            </w:r>
          </w:p>
          <w:p w:rsidR="00F44E57" w:rsidRPr="00D652D0" w:rsidRDefault="00F44E57" w:rsidP="00D652D0">
            <w:r>
              <w:t>Gardiner et al 06</w:t>
            </w:r>
          </w:p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648</w:t>
            </w:r>
          </w:p>
          <w:p w:rsidR="00D652D0" w:rsidRPr="00D652D0" w:rsidRDefault="00D652D0" w:rsidP="00D652D0">
            <w:r w:rsidRPr="00D652D0">
              <w:t>Gardner 05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well-being intervention.</w:t>
            </w:r>
          </w:p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686</w:t>
            </w:r>
          </w:p>
          <w:p w:rsidR="00D652D0" w:rsidRPr="00D652D0" w:rsidRDefault="00D652D0" w:rsidP="00D652D0">
            <w:r w:rsidRPr="00D652D0">
              <w:t>George et al 2014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697</w:t>
            </w:r>
          </w:p>
          <w:p w:rsidR="00D652D0" w:rsidRPr="00D652D0" w:rsidRDefault="00D652D0" w:rsidP="00D652D0">
            <w:proofErr w:type="spellStart"/>
            <w:r w:rsidRPr="00D652D0">
              <w:t>Gerrity</w:t>
            </w:r>
            <w:proofErr w:type="spellEnd"/>
            <w:r w:rsidRPr="00D652D0">
              <w:t xml:space="preserve"> 0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888</w:t>
            </w:r>
          </w:p>
          <w:p w:rsidR="00D652D0" w:rsidRPr="00D652D0" w:rsidRDefault="00D652D0" w:rsidP="00D652D0">
            <w:proofErr w:type="spellStart"/>
            <w:r w:rsidRPr="00D652D0">
              <w:t>Gutkin</w:t>
            </w:r>
            <w:proofErr w:type="spellEnd"/>
            <w:r w:rsidRPr="00D652D0">
              <w:t xml:space="preserve"> 200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>
            <w:r w:rsidRPr="00D652D0">
              <w:t>Received from library 18.3.2015</w:t>
            </w:r>
          </w:p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FF0000"/>
              </w:rPr>
              <w:t>X</w:t>
            </w:r>
          </w:p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 xml:space="preserve">1942 </w:t>
            </w:r>
          </w:p>
          <w:p w:rsidR="00D652D0" w:rsidRPr="00D652D0" w:rsidRDefault="00D652D0" w:rsidP="00D652D0">
            <w:r w:rsidRPr="00D652D0">
              <w:t>Hankir2014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1951</w:t>
            </w:r>
          </w:p>
          <w:p w:rsidR="00D652D0" w:rsidRPr="00D652D0" w:rsidRDefault="00D652D0" w:rsidP="00D652D0">
            <w:r w:rsidRPr="00D652D0">
              <w:t>Hansen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060</w:t>
            </w:r>
          </w:p>
          <w:p w:rsidR="00D652D0" w:rsidRPr="00D652D0" w:rsidRDefault="00D652D0" w:rsidP="00D652D0">
            <w:r w:rsidRPr="00D652D0">
              <w:t>Heim 199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.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100</w:t>
            </w:r>
          </w:p>
          <w:p w:rsidR="00D652D0" w:rsidRPr="00D652D0" w:rsidRDefault="00D652D0" w:rsidP="00D652D0">
            <w:proofErr w:type="spellStart"/>
            <w:r w:rsidRPr="00D652D0">
              <w:t>Hickner</w:t>
            </w:r>
            <w:proofErr w:type="spellEnd"/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>
            <w:r w:rsidRPr="00D652D0">
              <w:t>Commentary</w:t>
            </w:r>
          </w:p>
          <w:p w:rsidR="00D652D0" w:rsidRPr="00D652D0" w:rsidRDefault="00D652D0" w:rsidP="00D652D0">
            <w:r w:rsidRPr="00D652D0">
              <w:t>Received in post 14.3.2015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155</w:t>
            </w:r>
          </w:p>
          <w:p w:rsidR="00D652D0" w:rsidRPr="00D652D0" w:rsidRDefault="00D652D0" w:rsidP="00D652D0">
            <w:r w:rsidRPr="00D652D0">
              <w:t>Holt et al 2005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Observational stud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644</w:t>
            </w:r>
          </w:p>
          <w:p w:rsidR="00D652D0" w:rsidRPr="00D652D0" w:rsidRDefault="00D652D0" w:rsidP="00D652D0">
            <w:r w:rsidRPr="00D652D0">
              <w:rPr>
                <w:color w:val="17365D" w:themeColor="text2" w:themeShade="BF"/>
              </w:rPr>
              <w:t>Krasner et al 2009</w:t>
            </w:r>
          </w:p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  <w:r w:rsidRPr="00D652D0">
              <w:rPr>
                <w:color w:val="548DD4" w:themeColor="text2" w:themeTint="99"/>
              </w:rPr>
              <w:t xml:space="preserve">. 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741</w:t>
            </w:r>
          </w:p>
          <w:p w:rsidR="00D652D0" w:rsidRPr="00D652D0" w:rsidRDefault="00D652D0" w:rsidP="00D652D0">
            <w:proofErr w:type="spellStart"/>
            <w:r w:rsidRPr="00D652D0">
              <w:t>Latha</w:t>
            </w:r>
            <w:proofErr w:type="spellEnd"/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>
            <w:r w:rsidRPr="00D652D0">
              <w:t>Received from library 17.3.2015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795</w:t>
            </w:r>
          </w:p>
          <w:p w:rsidR="00D652D0" w:rsidRPr="00D652D0" w:rsidRDefault="00D652D0" w:rsidP="00D652D0">
            <w:proofErr w:type="spellStart"/>
            <w:r w:rsidRPr="00D652D0">
              <w:t>Lemaire</w:t>
            </w:r>
            <w:proofErr w:type="spellEnd"/>
            <w:r w:rsidRPr="00D652D0">
              <w:t xml:space="preserve"> et al 2010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830</w:t>
            </w:r>
          </w:p>
          <w:p w:rsidR="00D652D0" w:rsidRPr="00D652D0" w:rsidRDefault="00D652D0" w:rsidP="00D652D0">
            <w:pPr>
              <w:jc w:val="both"/>
            </w:pPr>
            <w:r w:rsidRPr="00D652D0">
              <w:lastRenderedPageBreak/>
              <w:t>Levinson et al 199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lastRenderedPageBreak/>
              <w:t xml:space="preserve">Educational </w:t>
            </w:r>
            <w:r w:rsidRPr="00D652D0">
              <w:lastRenderedPageBreak/>
              <w:t>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lastRenderedPageBreak/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lastRenderedPageBreak/>
              <w:t>2950</w:t>
            </w:r>
          </w:p>
          <w:p w:rsidR="00D652D0" w:rsidRPr="00D652D0" w:rsidRDefault="00D652D0" w:rsidP="00D652D0">
            <w:r w:rsidRPr="00D652D0">
              <w:t>Luce et al 2002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2986</w:t>
            </w:r>
          </w:p>
          <w:p w:rsidR="00D652D0" w:rsidRPr="00D652D0" w:rsidRDefault="00D652D0" w:rsidP="00D652D0">
            <w:r w:rsidRPr="00D652D0">
              <w:t>Mac Lean 20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  <w:p w:rsidR="00D652D0" w:rsidRPr="00D652D0" w:rsidRDefault="00D652D0" w:rsidP="00D652D0">
            <w:r w:rsidRPr="00D652D0">
              <w:t>Commentary Received in post 13.3.2015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018</w:t>
            </w:r>
          </w:p>
          <w:p w:rsidR="00D652D0" w:rsidRPr="00D652D0" w:rsidRDefault="00D652D0" w:rsidP="00D652D0">
            <w:r w:rsidRPr="00D652D0">
              <w:t>Malcolm 0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t>3044</w:t>
            </w:r>
            <w:r w:rsidRPr="00D652D0">
              <w:rPr>
                <w:color w:val="FF0000"/>
              </w:rPr>
              <w:t xml:space="preserve"> </w:t>
            </w:r>
            <w:proofErr w:type="spellStart"/>
            <w:r w:rsidRPr="00D652D0">
              <w:rPr>
                <w:color w:val="17365D" w:themeColor="text2" w:themeShade="BF"/>
              </w:rPr>
              <w:t>Manocha</w:t>
            </w:r>
            <w:proofErr w:type="spellEnd"/>
            <w:r w:rsidRPr="00D652D0">
              <w:rPr>
                <w:color w:val="17365D" w:themeColor="text2" w:themeShade="BF"/>
              </w:rPr>
              <w:t xml:space="preserve"> et al 2009</w:t>
            </w:r>
          </w:p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052</w:t>
            </w:r>
          </w:p>
          <w:p w:rsidR="00D652D0" w:rsidRPr="00D652D0" w:rsidRDefault="00D652D0" w:rsidP="00D652D0">
            <w:r w:rsidRPr="00D652D0">
              <w:t xml:space="preserve"> </w:t>
            </w:r>
            <w:r w:rsidRPr="00D652D0">
              <w:rPr>
                <w:color w:val="17365D" w:themeColor="text2" w:themeShade="BF"/>
              </w:rPr>
              <w:t>Margalit et al 2005</w:t>
            </w:r>
          </w:p>
        </w:tc>
        <w:tc>
          <w:tcPr>
            <w:tcW w:w="1961" w:type="dxa"/>
          </w:tcPr>
          <w:p w:rsidR="00D652D0" w:rsidRPr="00D652D0" w:rsidRDefault="00D652D0" w:rsidP="00D652D0">
            <w:pPr>
              <w:rPr>
                <w:color w:val="92D050"/>
              </w:rPr>
            </w:pP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108</w:t>
            </w:r>
          </w:p>
          <w:p w:rsidR="00D652D0" w:rsidRPr="00D652D0" w:rsidRDefault="00D652D0" w:rsidP="00D652D0">
            <w:r w:rsidRPr="00D652D0">
              <w:t>Matsumoto 04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. No intervention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 xml:space="preserve">3206 </w:t>
            </w:r>
            <w:proofErr w:type="spellStart"/>
            <w:r w:rsidRPr="00D652D0">
              <w:t>Meland</w:t>
            </w:r>
            <w:proofErr w:type="spellEnd"/>
            <w:r w:rsidRPr="00D652D0">
              <w:t xml:space="preserve"> et al 1996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proofErr w:type="spellStart"/>
            <w:r w:rsidRPr="00D652D0">
              <w:t>Ospina</w:t>
            </w:r>
            <w:proofErr w:type="spellEnd"/>
            <w:r w:rsidRPr="00D652D0">
              <w:t xml:space="preserve"> </w:t>
            </w:r>
            <w:proofErr w:type="spellStart"/>
            <w:r w:rsidRPr="00D652D0">
              <w:t>Kammer</w:t>
            </w:r>
            <w:proofErr w:type="spellEnd"/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qualified GPs. Residents. Ref from Krasner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br w:type="page"/>
              <w:t>3811</w:t>
            </w:r>
          </w:p>
          <w:p w:rsidR="00D652D0" w:rsidRPr="00D652D0" w:rsidRDefault="00D652D0" w:rsidP="00D652D0">
            <w:proofErr w:type="spellStart"/>
            <w:r w:rsidRPr="00D652D0">
              <w:t>Pit&amp;Hansen</w:t>
            </w:r>
            <w:proofErr w:type="spellEnd"/>
            <w:r w:rsidRPr="00D652D0">
              <w:t xml:space="preserve"> 2014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Cross sectional stud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816</w:t>
            </w:r>
          </w:p>
          <w:p w:rsidR="00D652D0" w:rsidRPr="00D652D0" w:rsidRDefault="00D652D0" w:rsidP="00D652D0">
            <w:r w:rsidRPr="00D652D0">
              <w:t>Place &amp; Talen 2013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Cohort study without any results</w:t>
            </w:r>
          </w:p>
          <w:p w:rsidR="00D652D0" w:rsidRPr="00D652D0" w:rsidRDefault="00D652D0" w:rsidP="00D652D0">
            <w:r w:rsidRPr="00D652D0">
              <w:t>Rec’d in post 14.3.2015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884</w:t>
            </w:r>
          </w:p>
          <w:p w:rsidR="00D652D0" w:rsidRPr="00D652D0" w:rsidRDefault="00D652D0" w:rsidP="00D652D0">
            <w:proofErr w:type="spellStart"/>
            <w:r w:rsidRPr="00D652D0">
              <w:t>Putnik</w:t>
            </w:r>
            <w:proofErr w:type="spellEnd"/>
            <w:r w:rsidRPr="00D652D0">
              <w:t xml:space="preserve"> 201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912</w:t>
            </w:r>
          </w:p>
          <w:p w:rsidR="00D652D0" w:rsidRPr="00D652D0" w:rsidRDefault="00D652D0" w:rsidP="00D652D0">
            <w:proofErr w:type="spellStart"/>
            <w:r w:rsidRPr="00D652D0">
              <w:t>Rahe</w:t>
            </w:r>
            <w:proofErr w:type="spellEnd"/>
            <w:r w:rsidRPr="00D652D0">
              <w:t xml:space="preserve"> 2002</w:t>
            </w:r>
          </w:p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  <w:p w:rsidR="00D652D0" w:rsidRPr="00D652D0" w:rsidRDefault="00D652D0" w:rsidP="00D652D0">
            <w:r w:rsidRPr="00D652D0">
              <w:t>Rec’d in post 14.3.2015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935</w:t>
            </w:r>
          </w:p>
          <w:p w:rsidR="00D652D0" w:rsidRPr="00D652D0" w:rsidRDefault="00D652D0" w:rsidP="00D652D0">
            <w:r w:rsidRPr="00D652D0">
              <w:t>Rashid 20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 xml:space="preserve">Not GPs 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3937</w:t>
            </w:r>
          </w:p>
          <w:p w:rsidR="00D652D0" w:rsidRPr="00D652D0" w:rsidRDefault="00D652D0" w:rsidP="00D652D0">
            <w:proofErr w:type="spellStart"/>
            <w:r w:rsidRPr="00D652D0">
              <w:t>Ratanawongsa</w:t>
            </w:r>
            <w:proofErr w:type="spellEnd"/>
          </w:p>
          <w:p w:rsidR="00D652D0" w:rsidRPr="00D652D0" w:rsidRDefault="00D652D0" w:rsidP="00D652D0">
            <w:r w:rsidRPr="00D652D0">
              <w:t>2008</w:t>
            </w:r>
          </w:p>
          <w:p w:rsidR="00D652D0" w:rsidRPr="00D652D0" w:rsidRDefault="00D652D0" w:rsidP="00D652D0"/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>
            <w:r w:rsidRPr="00D652D0">
              <w:t>Study to assess clinical skill/patient care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040</w:t>
            </w:r>
          </w:p>
          <w:p w:rsidR="00D652D0" w:rsidRPr="00D652D0" w:rsidRDefault="00D652D0" w:rsidP="00D652D0">
            <w:r w:rsidRPr="00D652D0">
              <w:t>Ro 2007</w:t>
            </w:r>
          </w:p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>
            <w:r w:rsidRPr="00D652D0">
              <w:t>Cohort study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042</w:t>
            </w:r>
          </w:p>
          <w:p w:rsidR="00D652D0" w:rsidRPr="00D652D0" w:rsidRDefault="00D652D0" w:rsidP="00D652D0">
            <w:r w:rsidRPr="00D652D0">
              <w:t>Ro 2012</w:t>
            </w:r>
          </w:p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>
            <w:r w:rsidRPr="00D652D0">
              <w:t>Cohort study</w:t>
            </w:r>
          </w:p>
          <w:p w:rsidR="00D652D0" w:rsidRPr="00D652D0" w:rsidRDefault="00D652D0" w:rsidP="00D652D0"/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043</w:t>
            </w:r>
          </w:p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 xml:space="preserve">Ro 2010 </w:t>
            </w:r>
          </w:p>
          <w:p w:rsidR="00D652D0" w:rsidRPr="00D652D0" w:rsidRDefault="00D652D0" w:rsidP="00D652D0"/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Cohort study</w:t>
            </w:r>
          </w:p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Rowe  99</w:t>
            </w:r>
          </w:p>
          <w:p w:rsidR="00D652D0" w:rsidRPr="00D652D0" w:rsidRDefault="00D652D0" w:rsidP="00D652D0">
            <w:r w:rsidRPr="00D652D0">
              <w:lastRenderedPageBreak/>
              <w:t>Cited Ro 2010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lastRenderedPageBreak/>
              <w:t xml:space="preserve">Requested from </w:t>
            </w:r>
            <w:r w:rsidRPr="00D652D0">
              <w:lastRenderedPageBreak/>
              <w:t>library.</w:t>
            </w:r>
          </w:p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lastRenderedPageBreak/>
              <w:t>4141</w:t>
            </w:r>
          </w:p>
          <w:p w:rsidR="00D652D0" w:rsidRPr="00D652D0" w:rsidRDefault="00D652D0" w:rsidP="00D652D0">
            <w:proofErr w:type="spellStart"/>
            <w:r w:rsidRPr="00D652D0">
              <w:t>Rosvold</w:t>
            </w:r>
            <w:proofErr w:type="spellEnd"/>
            <w:r w:rsidRPr="00D652D0">
              <w:t xml:space="preserve"> 2002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/>
        </w:tc>
        <w:tc>
          <w:tcPr>
            <w:tcW w:w="2107" w:type="dxa"/>
          </w:tcPr>
          <w:p w:rsidR="00D652D0" w:rsidRPr="00D652D0" w:rsidRDefault="00D652D0" w:rsidP="00D652D0"/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4332</w:t>
            </w:r>
          </w:p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Schneider 2014</w:t>
            </w:r>
          </w:p>
        </w:tc>
        <w:tc>
          <w:tcPr>
            <w:tcW w:w="1961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Qualitative evaluation of physician coaching.</w:t>
            </w:r>
          </w:p>
        </w:tc>
        <w:tc>
          <w:tcPr>
            <w:tcW w:w="1195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495</w:t>
            </w:r>
          </w:p>
          <w:p w:rsidR="00D652D0" w:rsidRPr="00D652D0" w:rsidRDefault="00D652D0" w:rsidP="00D652D0">
            <w:r w:rsidRPr="00D652D0">
              <w:t>Sims 199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499</w:t>
            </w:r>
          </w:p>
          <w:p w:rsidR="00D652D0" w:rsidRPr="00D652D0" w:rsidRDefault="00D652D0" w:rsidP="00D652D0">
            <w:r w:rsidRPr="00D652D0">
              <w:t>Sims 1996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Commentary, not intervention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br w:type="page"/>
              <w:t>4669</w:t>
            </w:r>
          </w:p>
          <w:p w:rsidR="00D652D0" w:rsidRPr="00D652D0" w:rsidRDefault="00D652D0" w:rsidP="00D652D0">
            <w:r w:rsidRPr="00D652D0">
              <w:t>Strachan 200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685</w:t>
            </w:r>
          </w:p>
          <w:p w:rsidR="00D652D0" w:rsidRPr="00D652D0" w:rsidRDefault="00D652D0" w:rsidP="00D652D0">
            <w:r w:rsidRPr="00D652D0">
              <w:t>Su 2009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4767</w:t>
            </w:r>
          </w:p>
          <w:p w:rsidR="00D652D0" w:rsidRPr="00D652D0" w:rsidRDefault="00D652D0" w:rsidP="00D652D0">
            <w:r w:rsidRPr="00D652D0">
              <w:t>Taub 2006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 intervention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210</w:t>
            </w:r>
          </w:p>
          <w:p w:rsidR="00D652D0" w:rsidRPr="00D652D0" w:rsidRDefault="00D652D0" w:rsidP="00D652D0">
            <w:r w:rsidRPr="00D652D0">
              <w:t>Wilkinson 02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229</w:t>
            </w:r>
          </w:p>
          <w:p w:rsidR="00D652D0" w:rsidRPr="00D652D0" w:rsidRDefault="00D652D0" w:rsidP="00D652D0">
            <w:r w:rsidRPr="00D652D0">
              <w:t>Williamson 0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Recruitment case study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247</w:t>
            </w:r>
          </w:p>
          <w:p w:rsidR="00D652D0" w:rsidRPr="00D652D0" w:rsidRDefault="00D652D0" w:rsidP="00D652D0">
            <w:proofErr w:type="spellStart"/>
            <w:r w:rsidRPr="00D652D0">
              <w:rPr>
                <w:color w:val="17365D" w:themeColor="text2" w:themeShade="BF"/>
              </w:rPr>
              <w:t>Winefield</w:t>
            </w:r>
            <w:proofErr w:type="spellEnd"/>
            <w:r w:rsidRPr="00D652D0">
              <w:rPr>
                <w:color w:val="17365D" w:themeColor="text2" w:themeShade="BF"/>
              </w:rPr>
              <w:t xml:space="preserve"> 98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rPr>
                <w:color w:val="17365D" w:themeColor="text2" w:themeShade="BF"/>
              </w:rPr>
              <w:t>WBI for female GPs</w:t>
            </w:r>
          </w:p>
        </w:tc>
        <w:tc>
          <w:tcPr>
            <w:tcW w:w="1195" w:type="dxa"/>
          </w:tcPr>
          <w:p w:rsidR="00D652D0" w:rsidRPr="00D652D0" w:rsidRDefault="00D652D0" w:rsidP="00D652D0"/>
        </w:tc>
        <w:tc>
          <w:tcPr>
            <w:tcW w:w="1131" w:type="dxa"/>
          </w:tcPr>
          <w:p w:rsidR="00D652D0" w:rsidRPr="00D652D0" w:rsidRDefault="00D652D0" w:rsidP="00D652D0">
            <w:r w:rsidRPr="00D652D0">
              <w:rPr>
                <w:color w:val="FF0000"/>
              </w:rPr>
              <w:t>x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17365D" w:themeColor="text2" w:themeShade="BF"/>
              </w:rPr>
              <w:t>No control</w:t>
            </w: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250</w:t>
            </w:r>
          </w:p>
          <w:p w:rsidR="00D652D0" w:rsidRPr="00D652D0" w:rsidRDefault="00D652D0" w:rsidP="00D652D0">
            <w:proofErr w:type="spellStart"/>
            <w:r w:rsidRPr="00D652D0">
              <w:t>Winefield</w:t>
            </w:r>
            <w:proofErr w:type="spellEnd"/>
            <w:r w:rsidRPr="00D652D0">
              <w:t xml:space="preserve"> 07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300</w:t>
            </w:r>
          </w:p>
          <w:p w:rsidR="00D652D0" w:rsidRPr="00D652D0" w:rsidRDefault="00D652D0" w:rsidP="00D652D0">
            <w:r w:rsidRPr="00D652D0">
              <w:t>Wurst 11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Survey. Not GPs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5329</w:t>
            </w:r>
          </w:p>
          <w:p w:rsidR="00D652D0" w:rsidRPr="00D652D0" w:rsidRDefault="00D652D0" w:rsidP="00D652D0">
            <w:proofErr w:type="spellStart"/>
            <w:r w:rsidRPr="00D652D0">
              <w:t>Yelin</w:t>
            </w:r>
            <w:proofErr w:type="spellEnd"/>
            <w:r w:rsidRPr="00D652D0">
              <w:t xml:space="preserve"> 1996</w:t>
            </w:r>
          </w:p>
        </w:tc>
        <w:tc>
          <w:tcPr>
            <w:tcW w:w="1961" w:type="dxa"/>
          </w:tcPr>
          <w:p w:rsidR="00D652D0" w:rsidRPr="00D652D0" w:rsidRDefault="00D652D0" w:rsidP="00D652D0">
            <w:r w:rsidRPr="00D652D0">
              <w:t>GP educational intervention for patient care</w:t>
            </w:r>
          </w:p>
        </w:tc>
        <w:tc>
          <w:tcPr>
            <w:tcW w:w="1195" w:type="dxa"/>
          </w:tcPr>
          <w:p w:rsidR="00D652D0" w:rsidRPr="00D652D0" w:rsidRDefault="00D652D0" w:rsidP="00D652D0">
            <w:r w:rsidRPr="00D652D0">
              <w:t>x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</w:p>
        </w:tc>
      </w:tr>
      <w:tr w:rsidR="00D652D0" w:rsidRPr="00D652D0" w:rsidTr="00556D56">
        <w:tc>
          <w:tcPr>
            <w:tcW w:w="1970" w:type="dxa"/>
          </w:tcPr>
          <w:p w:rsidR="00D652D0" w:rsidRPr="00D652D0" w:rsidRDefault="00D652D0" w:rsidP="00D652D0">
            <w:r w:rsidRPr="00D652D0">
              <w:t>Totals</w:t>
            </w:r>
          </w:p>
        </w:tc>
        <w:tc>
          <w:tcPr>
            <w:tcW w:w="1961" w:type="dxa"/>
          </w:tcPr>
          <w:p w:rsidR="00D652D0" w:rsidRPr="00D652D0" w:rsidRDefault="00D652D0" w:rsidP="00D652D0"/>
        </w:tc>
        <w:tc>
          <w:tcPr>
            <w:tcW w:w="1195" w:type="dxa"/>
          </w:tcPr>
          <w:p w:rsidR="00D652D0" w:rsidRPr="00D652D0" w:rsidRDefault="00D652D0" w:rsidP="00D652D0">
            <w:r w:rsidRPr="00D652D0">
              <w:t>Abstract only 46</w:t>
            </w:r>
          </w:p>
        </w:tc>
        <w:tc>
          <w:tcPr>
            <w:tcW w:w="1131" w:type="dxa"/>
          </w:tcPr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FF0000"/>
              </w:rPr>
              <w:t>Full Paper</w:t>
            </w:r>
          </w:p>
          <w:p w:rsidR="00D652D0" w:rsidRPr="00D652D0" w:rsidRDefault="00D652D0" w:rsidP="00D652D0">
            <w:pPr>
              <w:rPr>
                <w:color w:val="FF0000"/>
              </w:rPr>
            </w:pPr>
            <w:r w:rsidRPr="00D652D0">
              <w:rPr>
                <w:color w:val="FF0000"/>
              </w:rPr>
              <w:t>32</w:t>
            </w:r>
          </w:p>
        </w:tc>
        <w:tc>
          <w:tcPr>
            <w:tcW w:w="2107" w:type="dxa"/>
          </w:tcPr>
          <w:p w:rsidR="00D652D0" w:rsidRPr="00D652D0" w:rsidRDefault="00D652D0" w:rsidP="00D652D0">
            <w:pPr>
              <w:rPr>
                <w:color w:val="17365D" w:themeColor="text2" w:themeShade="BF"/>
              </w:rPr>
            </w:pPr>
            <w:r w:rsidRPr="00D652D0">
              <w:rPr>
                <w:color w:val="17365D" w:themeColor="text2" w:themeShade="BF"/>
              </w:rPr>
              <w:t>Excluded at data extraction 9</w:t>
            </w:r>
          </w:p>
        </w:tc>
      </w:tr>
    </w:tbl>
    <w:p w:rsidR="00D652D0" w:rsidRPr="00D652D0" w:rsidRDefault="00D652D0" w:rsidP="00D652D0">
      <w:pPr>
        <w:rPr>
          <w:b/>
          <w:sz w:val="28"/>
          <w:szCs w:val="28"/>
        </w:rPr>
      </w:pPr>
    </w:p>
    <w:sectPr w:rsidR="00D652D0" w:rsidRPr="00D652D0" w:rsidSect="00BE1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52D0"/>
    <w:rsid w:val="00013FC8"/>
    <w:rsid w:val="00027919"/>
    <w:rsid w:val="00070191"/>
    <w:rsid w:val="00097CE3"/>
    <w:rsid w:val="000A1C3B"/>
    <w:rsid w:val="000B7906"/>
    <w:rsid w:val="000E0A81"/>
    <w:rsid w:val="000E1834"/>
    <w:rsid w:val="000E3D9F"/>
    <w:rsid w:val="000F67CF"/>
    <w:rsid w:val="00104F0E"/>
    <w:rsid w:val="00104F68"/>
    <w:rsid w:val="0011496E"/>
    <w:rsid w:val="001274A4"/>
    <w:rsid w:val="001437B8"/>
    <w:rsid w:val="00145747"/>
    <w:rsid w:val="001503B3"/>
    <w:rsid w:val="00153787"/>
    <w:rsid w:val="00157CDD"/>
    <w:rsid w:val="00161D1E"/>
    <w:rsid w:val="00194FAD"/>
    <w:rsid w:val="001A1A18"/>
    <w:rsid w:val="001A488F"/>
    <w:rsid w:val="001B0960"/>
    <w:rsid w:val="001C01C2"/>
    <w:rsid w:val="001E2887"/>
    <w:rsid w:val="001E601A"/>
    <w:rsid w:val="001F3026"/>
    <w:rsid w:val="002202A7"/>
    <w:rsid w:val="00226175"/>
    <w:rsid w:val="00234DF4"/>
    <w:rsid w:val="002365EE"/>
    <w:rsid w:val="002462E6"/>
    <w:rsid w:val="002508DE"/>
    <w:rsid w:val="00250FA2"/>
    <w:rsid w:val="00263CBC"/>
    <w:rsid w:val="00282257"/>
    <w:rsid w:val="0028371B"/>
    <w:rsid w:val="002A5BF5"/>
    <w:rsid w:val="002A7948"/>
    <w:rsid w:val="002B4ACC"/>
    <w:rsid w:val="002E3D6D"/>
    <w:rsid w:val="00302ECB"/>
    <w:rsid w:val="00305329"/>
    <w:rsid w:val="00331769"/>
    <w:rsid w:val="00342F7F"/>
    <w:rsid w:val="00352996"/>
    <w:rsid w:val="00352DE6"/>
    <w:rsid w:val="00362176"/>
    <w:rsid w:val="00393196"/>
    <w:rsid w:val="003B39D6"/>
    <w:rsid w:val="003D26EA"/>
    <w:rsid w:val="003D3C89"/>
    <w:rsid w:val="003E0798"/>
    <w:rsid w:val="003E328D"/>
    <w:rsid w:val="004057A0"/>
    <w:rsid w:val="0042094A"/>
    <w:rsid w:val="00427338"/>
    <w:rsid w:val="0047400B"/>
    <w:rsid w:val="00483F97"/>
    <w:rsid w:val="0049300D"/>
    <w:rsid w:val="004C756A"/>
    <w:rsid w:val="004D7E6D"/>
    <w:rsid w:val="004E4DAE"/>
    <w:rsid w:val="004F761E"/>
    <w:rsid w:val="005122EE"/>
    <w:rsid w:val="00567A3A"/>
    <w:rsid w:val="0058460E"/>
    <w:rsid w:val="00594FA0"/>
    <w:rsid w:val="00597415"/>
    <w:rsid w:val="005D341D"/>
    <w:rsid w:val="005E6B6A"/>
    <w:rsid w:val="00644F12"/>
    <w:rsid w:val="006A1ABC"/>
    <w:rsid w:val="006B072C"/>
    <w:rsid w:val="006C74F3"/>
    <w:rsid w:val="006C7EFB"/>
    <w:rsid w:val="006D2E6C"/>
    <w:rsid w:val="006D4694"/>
    <w:rsid w:val="00724443"/>
    <w:rsid w:val="00737883"/>
    <w:rsid w:val="0074127B"/>
    <w:rsid w:val="0077361B"/>
    <w:rsid w:val="00790799"/>
    <w:rsid w:val="00792677"/>
    <w:rsid w:val="007A120E"/>
    <w:rsid w:val="007A3A6E"/>
    <w:rsid w:val="007A6800"/>
    <w:rsid w:val="007E437C"/>
    <w:rsid w:val="007E5331"/>
    <w:rsid w:val="008415C5"/>
    <w:rsid w:val="00856E6F"/>
    <w:rsid w:val="00894276"/>
    <w:rsid w:val="008B0893"/>
    <w:rsid w:val="008E40D5"/>
    <w:rsid w:val="008E6448"/>
    <w:rsid w:val="008F7096"/>
    <w:rsid w:val="0091037B"/>
    <w:rsid w:val="00960F73"/>
    <w:rsid w:val="00964F7E"/>
    <w:rsid w:val="0097254E"/>
    <w:rsid w:val="009802B6"/>
    <w:rsid w:val="009F2718"/>
    <w:rsid w:val="009F3779"/>
    <w:rsid w:val="009F428B"/>
    <w:rsid w:val="00A434E7"/>
    <w:rsid w:val="00A65ACC"/>
    <w:rsid w:val="00AE5C60"/>
    <w:rsid w:val="00AE786E"/>
    <w:rsid w:val="00B159E2"/>
    <w:rsid w:val="00B16271"/>
    <w:rsid w:val="00B25A97"/>
    <w:rsid w:val="00B66F9D"/>
    <w:rsid w:val="00B764D2"/>
    <w:rsid w:val="00B800B4"/>
    <w:rsid w:val="00B821FD"/>
    <w:rsid w:val="00BB0F12"/>
    <w:rsid w:val="00BC5F09"/>
    <w:rsid w:val="00BE1C1C"/>
    <w:rsid w:val="00BE3354"/>
    <w:rsid w:val="00BF3055"/>
    <w:rsid w:val="00C04C4C"/>
    <w:rsid w:val="00C105B7"/>
    <w:rsid w:val="00C165D6"/>
    <w:rsid w:val="00C17D1E"/>
    <w:rsid w:val="00C243C4"/>
    <w:rsid w:val="00C35E84"/>
    <w:rsid w:val="00C51512"/>
    <w:rsid w:val="00CA6E87"/>
    <w:rsid w:val="00CB5624"/>
    <w:rsid w:val="00CB6117"/>
    <w:rsid w:val="00D0323A"/>
    <w:rsid w:val="00D21981"/>
    <w:rsid w:val="00D23E7D"/>
    <w:rsid w:val="00D2703D"/>
    <w:rsid w:val="00D54630"/>
    <w:rsid w:val="00D652D0"/>
    <w:rsid w:val="00D66FCE"/>
    <w:rsid w:val="00D8101E"/>
    <w:rsid w:val="00D867EF"/>
    <w:rsid w:val="00DA6AAD"/>
    <w:rsid w:val="00E063C9"/>
    <w:rsid w:val="00E36DCD"/>
    <w:rsid w:val="00E66053"/>
    <w:rsid w:val="00E90029"/>
    <w:rsid w:val="00EA208D"/>
    <w:rsid w:val="00EB6265"/>
    <w:rsid w:val="00ED5281"/>
    <w:rsid w:val="00EE5B3B"/>
    <w:rsid w:val="00F13545"/>
    <w:rsid w:val="00F24B32"/>
    <w:rsid w:val="00F44E57"/>
    <w:rsid w:val="00F45DA9"/>
    <w:rsid w:val="00F62D93"/>
    <w:rsid w:val="00F9130D"/>
    <w:rsid w:val="00F9673D"/>
    <w:rsid w:val="00FA0293"/>
    <w:rsid w:val="00FA3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2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ekong</cp:lastModifiedBy>
  <cp:revision>3</cp:revision>
  <dcterms:created xsi:type="dcterms:W3CDTF">2015-10-26T17:06:00Z</dcterms:created>
  <dcterms:modified xsi:type="dcterms:W3CDTF">2016-03-15T17:52:00Z</dcterms:modified>
</cp:coreProperties>
</file>